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684"/>
        <w:gridCol w:w="17"/>
      </w:tblGrid>
      <w:tr w:rsidR="00AB33BD" w:rsidRPr="00A223DD" w14:paraId="1E2EBF08" w14:textId="77777777" w:rsidTr="00ED15A6">
        <w:trPr>
          <w:gridAfter w:val="1"/>
          <w:wAfter w:w="17" w:type="dxa"/>
          <w:jc w:val="center"/>
        </w:trPr>
        <w:tc>
          <w:tcPr>
            <w:tcW w:w="8772" w:type="dxa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5A24B47" w14:textId="77777777" w:rsidR="00AB33BD" w:rsidRPr="00A223DD" w:rsidRDefault="00AB33BD" w:rsidP="00ED15A6">
            <w:pPr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Supplementary Table 8: Perceived effectiveness of different interventions by impact monitoring/reporting</w:t>
            </w:r>
          </w:p>
        </w:tc>
      </w:tr>
      <w:tr w:rsidR="00AB33BD" w:rsidRPr="00A223DD" w14:paraId="097E647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2636064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9757E92" w14:textId="77777777" w:rsidR="00AB33BD" w:rsidRPr="00A223DD" w:rsidRDefault="00AB33BD" w:rsidP="00ED15A6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ot monitor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B858141" w14:textId="77777777" w:rsidR="00AB33BD" w:rsidRPr="00A223DD" w:rsidRDefault="00AB33BD" w:rsidP="00ED15A6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Monitor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BBC7FC3" w14:textId="77777777" w:rsidR="00AB33BD" w:rsidRPr="00A223DD" w:rsidRDefault="00AB33BD" w:rsidP="00ED15A6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otal</w:t>
            </w:r>
          </w:p>
        </w:tc>
      </w:tr>
      <w:tr w:rsidR="00AB33BD" w:rsidRPr="00A223DD" w14:paraId="00C75C15" w14:textId="77777777" w:rsidTr="00ED15A6">
        <w:trPr>
          <w:jc w:val="center"/>
        </w:trPr>
        <w:tc>
          <w:tcPr>
            <w:tcW w:w="354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0DFD542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</w:t>
            </w:r>
          </w:p>
        </w:tc>
        <w:tc>
          <w:tcPr>
            <w:tcW w:w="1843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05242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9 (46.2%)</w:t>
            </w:r>
          </w:p>
        </w:tc>
        <w:tc>
          <w:tcPr>
            <w:tcW w:w="170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E482069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20 (53.8%)</w:t>
            </w:r>
          </w:p>
        </w:tc>
        <w:tc>
          <w:tcPr>
            <w:tcW w:w="1701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0106A36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09 (100.0%)</w:t>
            </w:r>
          </w:p>
        </w:tc>
      </w:tr>
      <w:tr w:rsidR="00AB33BD" w:rsidRPr="00A223DD" w14:paraId="3A2586DA" w14:textId="77777777" w:rsidTr="00ED15A6">
        <w:trPr>
          <w:gridAfter w:val="1"/>
          <w:wAfter w:w="17" w:type="dxa"/>
          <w:jc w:val="center"/>
        </w:trPr>
        <w:tc>
          <w:tcPr>
            <w:tcW w:w="87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4986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Information &amp; advice services</w:t>
            </w:r>
          </w:p>
        </w:tc>
      </w:tr>
      <w:tr w:rsidR="00AB33BD" w:rsidRPr="00A223DD" w14:paraId="76B5673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313C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4B50C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9 (4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25690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4 (57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FBDEA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3 (50.5%)</w:t>
            </w:r>
          </w:p>
        </w:tc>
      </w:tr>
      <w:tr w:rsidR="00AB33BD" w:rsidRPr="00A223DD" w14:paraId="1C43EB1D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48A96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5677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5 (4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04628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6 (30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504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1 (37.6%)</w:t>
            </w:r>
          </w:p>
        </w:tc>
      </w:tr>
      <w:tr w:rsidR="00AB33BD" w:rsidRPr="00A223DD" w14:paraId="5C852BE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F8A07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F2E39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 (1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07F6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 (8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5E9A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9 (9.7%)</w:t>
            </w:r>
          </w:p>
        </w:tc>
      </w:tr>
      <w:tr w:rsidR="00AB33BD" w:rsidRPr="00A223DD" w14:paraId="399B740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26E0C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4AB7C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387E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2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197C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 (2.2%)</w:t>
            </w:r>
          </w:p>
        </w:tc>
      </w:tr>
      <w:tr w:rsidR="00AB33BD" w:rsidRPr="00A223DD" w14:paraId="39CA59FE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E088E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rts &amp; cultural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5B0048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6BC0D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8F5CB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</w:tr>
      <w:tr w:rsidR="00AB33BD" w:rsidRPr="00A223DD" w14:paraId="4620D561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38D2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F9812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1 (2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C4D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8 (28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0CE2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9 (26.4%)</w:t>
            </w:r>
          </w:p>
        </w:tc>
      </w:tr>
      <w:tr w:rsidR="00AB33BD" w:rsidRPr="00A223DD" w14:paraId="139BAFCC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6BAB5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5B51B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6 (5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19051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9 (53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A6684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5 (54.7%)</w:t>
            </w:r>
          </w:p>
        </w:tc>
      </w:tr>
      <w:tr w:rsidR="00AB33BD" w:rsidRPr="00A223DD" w14:paraId="6090C7F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3D06B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F724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 (1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F4291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1 (15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806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0 (16.0%)</w:t>
            </w:r>
          </w:p>
        </w:tc>
      </w:tr>
      <w:tr w:rsidR="00AB33BD" w:rsidRPr="00A223DD" w14:paraId="2CE4161A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32312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53E0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A9B17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 (2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CB2CC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 (2.9%)</w:t>
            </w:r>
          </w:p>
        </w:tc>
      </w:tr>
      <w:tr w:rsidR="00AB33BD" w:rsidRPr="00A223DD" w14:paraId="1B9F0087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09CB1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eritage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F80372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921C0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0ADFA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</w:tr>
      <w:tr w:rsidR="00AB33BD" w:rsidRPr="00A223DD" w14:paraId="48E106B2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3F111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F197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 (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1494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1 (13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A732A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0 (10.3%)</w:t>
            </w:r>
          </w:p>
        </w:tc>
      </w:tr>
      <w:tr w:rsidR="00AB33BD" w:rsidRPr="00A223DD" w14:paraId="3AC5ABF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ABED7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838B1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4 (4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9812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6 (53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DC61A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0 (51.4%)</w:t>
            </w:r>
          </w:p>
        </w:tc>
      </w:tr>
      <w:tr w:rsidR="00AB33BD" w:rsidRPr="00A223DD" w14:paraId="2B0C495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1DD85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C0E28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5 (3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80260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8 (29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001A7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3 (31.8%)</w:t>
            </w:r>
          </w:p>
        </w:tc>
      </w:tr>
      <w:tr w:rsidR="00AB33BD" w:rsidRPr="00A223DD" w14:paraId="3455A993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A178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D2CAC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 (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77F2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 (4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6C021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 (6.5%)</w:t>
            </w:r>
          </w:p>
        </w:tc>
      </w:tr>
      <w:tr w:rsidR="00AB33BD" w:rsidRPr="00A223DD" w14:paraId="47EBDA21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4258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ature-based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910EC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AF73C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BC044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</w:tr>
      <w:tr w:rsidR="00AB33BD" w:rsidRPr="00A223DD" w14:paraId="63F4E83A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BED45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A3C45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0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6F27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8 (38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193E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8 (34.0%)</w:t>
            </w:r>
          </w:p>
        </w:tc>
      </w:tr>
      <w:tr w:rsidR="00AB33BD" w:rsidRPr="00A223DD" w14:paraId="26DBA021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DDFF2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52FD1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1 (5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823CB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1 (50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1E56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2 (50.9%)</w:t>
            </w:r>
          </w:p>
        </w:tc>
      </w:tr>
      <w:tr w:rsidR="00AB33BD" w:rsidRPr="00A223DD" w14:paraId="57917A8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CC82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6BC0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0 (1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65408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 (9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281FB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9 (13.0%)</w:t>
            </w:r>
          </w:p>
        </w:tc>
      </w:tr>
      <w:tr w:rsidR="00AB33BD" w:rsidRPr="00A223DD" w14:paraId="2B73F4C5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6B962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8F6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97F1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2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8D44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 (2.1%)</w:t>
            </w:r>
          </w:p>
        </w:tc>
      </w:tr>
      <w:tr w:rsidR="00AB33BD" w:rsidRPr="00A223DD" w14:paraId="3D2C6F3E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E8BC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hysical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A2C7F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9C074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90473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</w:tr>
      <w:tr w:rsidR="00AB33BD" w:rsidRPr="00A223DD" w14:paraId="3DB5CF1A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47197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6A66A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6 (3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1464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2 (56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9F8AD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8 (46.8%)</w:t>
            </w:r>
          </w:p>
        </w:tc>
      </w:tr>
      <w:tr w:rsidR="00AB33BD" w:rsidRPr="00A223DD" w14:paraId="4A401DB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6F283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24BCF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2 (5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2EADD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5 (39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06A0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7 (46.5%)</w:t>
            </w:r>
          </w:p>
        </w:tc>
      </w:tr>
      <w:tr w:rsidR="00AB33BD" w:rsidRPr="00A223DD" w14:paraId="535EB56C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FC2A1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A5E3A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4 (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D9257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 (4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3E114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3 (5.7%)</w:t>
            </w:r>
          </w:p>
        </w:tc>
      </w:tr>
      <w:tr w:rsidR="00AB33BD" w:rsidRPr="00A223DD" w14:paraId="211CD644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E57F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B1D3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DA0C7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0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DB02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1.0%)</w:t>
            </w:r>
          </w:p>
        </w:tc>
      </w:tr>
      <w:tr w:rsidR="00AB33BD" w:rsidRPr="00A223DD" w14:paraId="70467552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A46D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ge-related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34CC81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641B7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3BC95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</w:tr>
      <w:tr w:rsidR="00AB33BD" w:rsidRPr="00A223DD" w14:paraId="65F8CB7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FB8C8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C360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1 (3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3F0DF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2 (47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C814B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73 (43.1%)</w:t>
            </w:r>
          </w:p>
        </w:tc>
      </w:tr>
      <w:tr w:rsidR="00AB33BD" w:rsidRPr="00A223DD" w14:paraId="4C886E15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C7C3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63F68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8 (5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B6222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7 (45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074AA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5 (48.6%)</w:t>
            </w:r>
          </w:p>
        </w:tc>
      </w:tr>
      <w:tr w:rsidR="00AB33BD" w:rsidRPr="00A223DD" w14:paraId="27C9D888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EAAE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EE0E4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 (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64FD7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 (6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1A9BF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 (7.2%)</w:t>
            </w:r>
          </w:p>
        </w:tc>
      </w:tr>
      <w:tr w:rsidR="00AB33BD" w:rsidRPr="00A223DD" w14:paraId="39816BD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B293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6AB9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135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0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C2202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1.0%)</w:t>
            </w:r>
          </w:p>
        </w:tc>
      </w:tr>
      <w:tr w:rsidR="00AB33BD" w:rsidRPr="00A223DD" w14:paraId="1192122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D02C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Faith-based </w:t>
            </w:r>
            <w:proofErr w:type="spellStart"/>
            <w:r w:rsidRPr="00A223DD">
              <w:rPr>
                <w:rFonts w:ascii="Calibri Light" w:hAnsi="Calibri Light" w:cs="Calibri Light"/>
              </w:rPr>
              <w:t>organisatio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6BF803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63E44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F92DD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</w:tr>
      <w:tr w:rsidR="00AB33BD" w:rsidRPr="00A223DD" w14:paraId="78F431F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F7BB3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3C78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 (1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BB82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8 (21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343F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3 (20.1%)</w:t>
            </w:r>
          </w:p>
        </w:tc>
      </w:tr>
      <w:tr w:rsidR="00AB33BD" w:rsidRPr="00A223DD" w14:paraId="3552BDD4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E2155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187BB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8 (5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E034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0 (56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31D6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78 (56.9%)</w:t>
            </w:r>
          </w:p>
        </w:tc>
      </w:tr>
      <w:tr w:rsidR="00AB33BD" w:rsidRPr="00A223DD" w14:paraId="10BA8E66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34C0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96F36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4 (1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2CB5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8 (21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BD72D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2 (19.8%)</w:t>
            </w:r>
          </w:p>
        </w:tc>
      </w:tr>
      <w:tr w:rsidR="00AB33BD" w:rsidRPr="00A223DD" w14:paraId="144BA541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A99B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8953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 (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67FB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BD6C9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 (3.2%)</w:t>
            </w:r>
          </w:p>
        </w:tc>
      </w:tr>
      <w:tr w:rsidR="00AB33BD" w:rsidRPr="00A223DD" w14:paraId="716663A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65FC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ealthcare servi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C8574E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A0E3F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16897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</w:tr>
      <w:tr w:rsidR="00AB33BD" w:rsidRPr="00A223DD" w14:paraId="74B9BAA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3F83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33479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0 (2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0BC0E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3 (38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B521C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3 (30.5%)</w:t>
            </w:r>
          </w:p>
        </w:tc>
      </w:tr>
      <w:tr w:rsidR="00AB33BD" w:rsidRPr="00A223DD" w14:paraId="691A3522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AD1F8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5D237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7 (5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4786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1 (46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A945B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8 (51.6%)</w:t>
            </w:r>
          </w:p>
        </w:tc>
      </w:tr>
      <w:tr w:rsidR="00AB33BD" w:rsidRPr="00A223DD" w14:paraId="0DEFE9A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53D88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65EA1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 (1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90043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8 (13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BF8B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5 (16.1%)</w:t>
            </w:r>
          </w:p>
        </w:tc>
      </w:tr>
      <w:tr w:rsidR="00AB33BD" w:rsidRPr="00A223DD" w14:paraId="4C14A535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7E26675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3816D58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1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74CB6D1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1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0E2E57" w14:textId="77777777" w:rsidR="00AB33BD" w:rsidRPr="00A223DD" w:rsidRDefault="00AB33BD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 (1.7%)</w:t>
            </w:r>
          </w:p>
        </w:tc>
      </w:tr>
      <w:tr w:rsidR="00AB33BD" w:rsidRPr="00A223DD" w14:paraId="1C7B57FB" w14:textId="77777777" w:rsidTr="00ED15A6">
        <w:trPr>
          <w:gridAfter w:val="1"/>
          <w:wAfter w:w="17" w:type="dxa"/>
          <w:jc w:val="center"/>
        </w:trPr>
        <w:tc>
          <w:tcPr>
            <w:tcW w:w="8772" w:type="dxa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F12C7C8" w14:textId="77777777" w:rsidR="00AB33BD" w:rsidRPr="00A223DD" w:rsidRDefault="00AB33BD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Physical health (e.g. managing long-term conditions, mobility, Body Mass Index) </w:t>
            </w:r>
          </w:p>
          <w:p w14:paraId="1E872238" w14:textId="77777777" w:rsidR="00AB33BD" w:rsidRPr="00A223DD" w:rsidRDefault="00AB33BD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Mental health (e.g. anxiety, depression, overall wellbeing) </w:t>
            </w:r>
          </w:p>
          <w:p w14:paraId="41387AA9" w14:textId="77777777" w:rsidR="00AB33BD" w:rsidRPr="00A223DD" w:rsidRDefault="00AB33BD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Social connection (e.g. loneliness, engagement with community) </w:t>
            </w:r>
          </w:p>
          <w:p w14:paraId="2EC687B4" w14:textId="77777777" w:rsidR="00AB33BD" w:rsidRPr="00A223DD" w:rsidRDefault="00AB33BD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GP contacts (e.g. frequency of visits, dependence on GP) </w:t>
            </w:r>
          </w:p>
          <w:p w14:paraId="1150C3DC" w14:textId="77777777" w:rsidR="00AB33BD" w:rsidRPr="00A223DD" w:rsidRDefault="00AB33BD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Hospital contacts (e.g. A&amp;E visits, admissions) </w:t>
            </w:r>
          </w:p>
          <w:p w14:paraId="62767CA0" w14:textId="77777777" w:rsidR="00AB33BD" w:rsidRPr="00A223DD" w:rsidRDefault="00AB33BD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>Number of medications used Ability to work (e.g. time off sick, returning to work readiness)</w:t>
            </w:r>
          </w:p>
          <w:p w14:paraId="7697FEAE" w14:textId="77777777" w:rsidR="00AB33BD" w:rsidRPr="00A223DD" w:rsidRDefault="00AB33BD" w:rsidP="00ED15A6">
            <w:pPr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>Note: These differences were not tested statistically or adjusted for demographics.</w:t>
            </w:r>
          </w:p>
          <w:p w14:paraId="40126361" w14:textId="77777777" w:rsidR="00AB33BD" w:rsidRPr="00A223DD" w:rsidRDefault="00AB33BD" w:rsidP="00ED15A6">
            <w:pPr>
              <w:rPr>
                <w:rFonts w:ascii="Calibri Light" w:hAnsi="Calibri Light" w:cs="Calibri Light"/>
              </w:rPr>
            </w:pPr>
          </w:p>
        </w:tc>
      </w:tr>
    </w:tbl>
    <w:p w14:paraId="66CDCF83" w14:textId="359826A3" w:rsidR="00386C3B" w:rsidRPr="00AB33BD" w:rsidRDefault="00386C3B" w:rsidP="00AB33BD"/>
    <w:sectPr w:rsidR="00386C3B" w:rsidRPr="00AB33BD" w:rsidSect="000C2687">
      <w:pgSz w:w="11906" w:h="16838"/>
      <w:pgMar w:top="720" w:right="720" w:bottom="72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5118"/>
    <w:multiLevelType w:val="multilevel"/>
    <w:tmpl w:val="9B22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4105C"/>
    <w:multiLevelType w:val="hybridMultilevel"/>
    <w:tmpl w:val="CFD6E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F2A72"/>
    <w:multiLevelType w:val="multilevel"/>
    <w:tmpl w:val="4A94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8B02C2"/>
    <w:multiLevelType w:val="hybridMultilevel"/>
    <w:tmpl w:val="111E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C0255"/>
    <w:multiLevelType w:val="hybridMultilevel"/>
    <w:tmpl w:val="98100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559383">
    <w:abstractNumId w:val="4"/>
  </w:num>
  <w:num w:numId="2" w16cid:durableId="1767579326">
    <w:abstractNumId w:val="2"/>
  </w:num>
  <w:num w:numId="3" w16cid:durableId="414279362">
    <w:abstractNumId w:val="0"/>
  </w:num>
  <w:num w:numId="4" w16cid:durableId="1505363951">
    <w:abstractNumId w:val="3"/>
  </w:num>
  <w:num w:numId="5" w16cid:durableId="1972781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7"/>
    <w:rsid w:val="00035342"/>
    <w:rsid w:val="000451E1"/>
    <w:rsid w:val="00077E77"/>
    <w:rsid w:val="000B070C"/>
    <w:rsid w:val="000C2687"/>
    <w:rsid w:val="000E7B72"/>
    <w:rsid w:val="001B1DE8"/>
    <w:rsid w:val="00273F91"/>
    <w:rsid w:val="002A1DB9"/>
    <w:rsid w:val="002D2C94"/>
    <w:rsid w:val="00386C3B"/>
    <w:rsid w:val="004236E6"/>
    <w:rsid w:val="004E4120"/>
    <w:rsid w:val="005A53E0"/>
    <w:rsid w:val="0061478C"/>
    <w:rsid w:val="006A38A9"/>
    <w:rsid w:val="007877B8"/>
    <w:rsid w:val="00926525"/>
    <w:rsid w:val="00AB33BD"/>
    <w:rsid w:val="00B51494"/>
    <w:rsid w:val="00BF5B00"/>
    <w:rsid w:val="00C0148A"/>
    <w:rsid w:val="00CD7E21"/>
    <w:rsid w:val="00DE32AE"/>
    <w:rsid w:val="00E80174"/>
    <w:rsid w:val="00ED2247"/>
    <w:rsid w:val="00F1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055F"/>
  <w15:chartTrackingRefBased/>
  <w15:docId w15:val="{A1DDC645-F9DA-42C6-AA0F-8896CDB6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2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268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2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6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68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C2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8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C26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C2687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C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5</Words>
  <Characters>2199</Characters>
  <Application>Microsoft Office Word</Application>
  <DocSecurity>0</DocSecurity>
  <Lines>244</Lines>
  <Paragraphs>243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ourt, Daisy</dc:creator>
  <cp:keywords/>
  <dc:description/>
  <cp:lastModifiedBy>Daisy Fancourt</cp:lastModifiedBy>
  <cp:revision>3</cp:revision>
  <dcterms:created xsi:type="dcterms:W3CDTF">2026-03-24T08:45:00Z</dcterms:created>
  <dcterms:modified xsi:type="dcterms:W3CDTF">2026-03-24T08:45:00Z</dcterms:modified>
</cp:coreProperties>
</file>